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E899B" w14:textId="77777777" w:rsidR="00412749" w:rsidRDefault="00412749" w:rsidP="0041274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2 </w:t>
      </w:r>
      <w:r w:rsidRPr="003C34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. </w:t>
      </w:r>
      <w:r w:rsidRPr="00AE1A5F">
        <w:rPr>
          <w:rFonts w:asciiTheme="majorBidi" w:hAnsiTheme="majorBidi" w:cstheme="majorBidi"/>
          <w:b/>
          <w:bCs/>
          <w:sz w:val="24"/>
          <w:szCs w:val="24"/>
        </w:rPr>
        <w:t>Correlations between tonic period and smartphone addiction scores (SAS).</w:t>
      </w:r>
    </w:p>
    <w:p w14:paraId="4121AEE3" w14:textId="77777777" w:rsidR="00412749" w:rsidRPr="003C34EC" w:rsidRDefault="00412749" w:rsidP="00412749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tbl>
      <w:tblPr>
        <w:tblW w:w="6817" w:type="dxa"/>
        <w:tblLook w:val="04A0" w:firstRow="1" w:lastRow="0" w:firstColumn="1" w:lastColumn="0" w:noHBand="0" w:noVBand="1"/>
      </w:tblPr>
      <w:tblGrid>
        <w:gridCol w:w="1080"/>
        <w:gridCol w:w="1080"/>
        <w:gridCol w:w="1230"/>
        <w:gridCol w:w="319"/>
        <w:gridCol w:w="640"/>
        <w:gridCol w:w="278"/>
        <w:gridCol w:w="1230"/>
        <w:gridCol w:w="960"/>
      </w:tblGrid>
      <w:tr w:rsidR="00412749" w:rsidRPr="003C34EC" w14:paraId="5F181F59" w14:textId="77777777" w:rsidTr="00050AE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F216B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1CF60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D76FC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edin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A649C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27DF4" w14:textId="77777777" w:rsidR="00412749" w:rsidRPr="003C34EC" w:rsidRDefault="00412749" w:rsidP="00050A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34E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6C5D7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e-to-f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0BEE4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12749" w:rsidRPr="003C34EC" w14:paraId="05750677" w14:textId="77777777" w:rsidTr="00050AE5">
        <w:trPr>
          <w:trHeight w:val="315"/>
        </w:trPr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B77702D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tphone us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01735D4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78EACB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AD4536C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9142BB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5B9DA5F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5FB5191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12749" w:rsidRPr="003C34EC" w14:paraId="2294C989" w14:textId="77777777" w:rsidTr="00050AE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AE16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47E4D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's 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10A3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10DB0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6F5EC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54888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7587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59A14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2749" w:rsidRPr="003C34EC" w14:paraId="09BEC2E1" w14:textId="77777777" w:rsidTr="00050AE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43F32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9445E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0B6DF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451FE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A53F8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40AA3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8FC3C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16EA7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12749" w:rsidRPr="003C34EC" w14:paraId="3E92700F" w14:textId="77777777" w:rsidTr="00050AE5">
        <w:trPr>
          <w:trHeight w:val="315"/>
        </w:trPr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7646ECC7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rtphone in bag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19F69398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2388E717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56163206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2C89F3C3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35942AD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525FC196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12749" w:rsidRPr="003C34EC" w14:paraId="67B7727C" w14:textId="77777777" w:rsidTr="00050AE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BDC1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94178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's 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86D1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BAE4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BB29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D0F7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48A0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2B78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12749" w:rsidRPr="003C34EC" w14:paraId="26865284" w14:textId="77777777" w:rsidTr="00050AE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FDB5D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F29DF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61480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D26BA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37834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71312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36B82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04F7D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12749" w:rsidRPr="003C34EC" w14:paraId="5D6B2F0D" w14:textId="77777777" w:rsidTr="00050AE5">
        <w:trPr>
          <w:trHeight w:val="315"/>
        </w:trPr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185F35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rtphone on mute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4093225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FD590A1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F1A4C80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F5A670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0FEEBA7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A3651E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12749" w:rsidRPr="003C34EC" w14:paraId="00F9F884" w14:textId="77777777" w:rsidTr="00050AE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E900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F98B1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's 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832A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92F6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C3C0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9B88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70C5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1087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2749" w:rsidRPr="003C34EC" w14:paraId="555B445C" w14:textId="77777777" w:rsidTr="00050AE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FA1F8" w14:textId="77777777" w:rsidR="00412749" w:rsidRPr="003C34EC" w:rsidRDefault="00412749" w:rsidP="00050A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34E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55B8C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5CE89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103D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8A14D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104D1" w14:textId="77777777" w:rsidR="00412749" w:rsidRPr="003C34EC" w:rsidRDefault="00412749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2A635" w14:textId="77777777" w:rsidR="00412749" w:rsidRPr="003C34EC" w:rsidRDefault="00412749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F28C0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12749" w:rsidRPr="003C34EC" w14:paraId="5EDE1435" w14:textId="77777777" w:rsidTr="00050AE5">
        <w:trPr>
          <w:trHeight w:val="315"/>
        </w:trPr>
        <w:tc>
          <w:tcPr>
            <w:tcW w:w="370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6BF1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. *  &lt; 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D352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B14D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BFDF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B33E" w14:textId="77777777" w:rsidR="00412749" w:rsidRPr="003C34EC" w:rsidRDefault="00412749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8BA286C" w14:textId="77777777" w:rsidR="00412749" w:rsidRDefault="00412749" w:rsidP="0041274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47313FC" w14:textId="77777777" w:rsidR="00811DD2" w:rsidRDefault="00412749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DF3"/>
    <w:rsid w:val="00412749"/>
    <w:rsid w:val="007E5245"/>
    <w:rsid w:val="00812229"/>
    <w:rsid w:val="00900E2A"/>
    <w:rsid w:val="00D13DF3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F6AEC1-F5E2-4576-9A24-22CD27C8A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749"/>
    <w:pPr>
      <w:spacing w:line="480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0-01T02:55:00Z</dcterms:created>
  <dcterms:modified xsi:type="dcterms:W3CDTF">2021-10-01T02:55:00Z</dcterms:modified>
</cp:coreProperties>
</file>